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7"/>
        <w:gridCol w:w="7897"/>
      </w:tblGrid>
      <w:tr w:rsidR="00AE4237" w:rsidRPr="007D7BD6" w:rsidTr="00D4199E">
        <w:trPr>
          <w:trHeight w:val="315"/>
          <w:tblHeader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b/>
                <w:sz w:val="20"/>
                <w:szCs w:val="20"/>
              </w:rPr>
              <w:t>Oligo na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b/>
                <w:sz w:val="20"/>
                <w:szCs w:val="20"/>
              </w:rPr>
              <w:t>Oligo Sequence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switch_GFP_AvrII_fw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ATGGATGAATTGTACAAATAAAGCCTAGGAAACAAACAAAGCTGTCACC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switch_ADH1t_XhoI_re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GCTTATTTAGAAGTGGCGCGCCCTCTCGAGTTTTTATTTTTCTTTTTGCTGTT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FA_tert_L1_F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AACAAACAAAGCTGTCACCGGTGCTTGGTACGTTATATTCAGCCGGTCTGATGAGTCC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FA_tert_L2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TGAATATAACGTACCAAGCGGACTCATCAGA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heo_tert_L1_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AACAAACAAAGCTGTCACCGGAATACCAGCATCGTCTTGATGCCCTTGGCAGTCCGGTCTGATGAGTCC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heo_tert_L2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CTGCCAAGGGCATCAAGACGATGCTGGTATGGACTCATCAGA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et_tert_L1_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AACAAACAAAGCTGTCACCGGAAAAACATACCAGATTTCGATCTGGAGAGGTGAAGAATTCGACCACCTTCCGGTCTGATGAGTCC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et_tert_L2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AGGTGGTCGAATTCTTCACCTCTCCAGATCGAAATCTGGTATGTTTTGGACTCATCAGA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Neo_tert_L1_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AACAAACAAAGCTGTCACCGGAGCTTGTCCTTTAATGGTCCTCCGGTCTGATGAGTCC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ml_tert_L1_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AACAAACAAAGCTGTCACCGGAACAGTGAAAAAAGACGTGTGAATGTCACACTGAAAAAATCCGGTCTGATGAGTCC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FA_NGS4_1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CTCCAGGACTCATCAGACCGGCTGAAT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FA_NGS4_2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CCCTAGGACTCATCAGACCGGCTGAAT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FA_NGS4_4_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AACAAACAAAGCTGTCACCGGATAGGAGTCCGGTCTGATGAGTCCGCTTGGTACG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FA_NGS4_5_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AACAAACAAAGCTGTCACCGGATAGGGGTCCGGTCTGATGAGTCCGCTTGGTACG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FA_NGS4_6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CCTTAGGACTCATCAGACCGGCTGAAT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FA_NGS4_7_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AACAAACAAAGCTGTCACCGGATAAGAGTCCGGTCTGATGAGTCCGCTTGGTACG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FA_NGS4_8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CCTCAGGACTCATCAGACCGGCTGAAT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FA_NGS4_9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CTCTAGGACTCATCAGACCGGCTGAAT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FA_NGS4_10_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AACAAACAAAGCTGTCACCGGATAGTAGTCCGGTCTGATGAGTCCGCTTGGTACG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FA_NGS4_11_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AACAAACAAAGCTGTCACCGGATAAGGGTCCGGTCTGATGAGTCCGCTTGGTACG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_NGS4_14_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AACAAACAAAGCTGTCACCGGATAGAAGTCCGGTCTGATGAGTCCGCTTGGTACG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FA_NGS4_15_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AACAAACAAAGCTGTCACCGGATATGAGTCCGGTCTGATGAGTCCGCTTGGTACG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heo_NGS4_1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CTCCAGGACTCATCAGACCGGACTGCC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heo_NGS4_2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CTCGAGGACTCATCAGACCGGACTGCC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heo_NGS4_3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CCCCAGGACTCATCAGACCGGACTGCC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heo_NGS4_4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TTCCAGGACTCATCAGACCGGACTGCC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heo_NGS4_5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CTTCAGGACTCATCAGACCGGACTGCC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heo_NGS4_6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CCCGAGGACTCATCAGACCGGACTGCC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heo_NGS4_7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CTCTAGGACTCATCAGACCGGACTGCC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heo_NGS4_8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TCCCAGGACTCATCAGACCGGACTGCC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heo_NGS4_9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CCCTAGGACTCATCAGACCGGACTGCC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heo_NGS4_10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TTCGAGGACTCATCAGACCGGACTGCC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heo_NGS4_11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CCTCAGGACTCATCAGACCGGACTGCC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heo_NGS4_12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CTTGAGGACTCATCAGACCGGACTGCC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heo_NGS4_13_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AACAAACAAAGCTGTCACCGGAAAATGGGTCCGGTCTGATGAGTCCATACCAGCAT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heo_NGS4_14_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AACAAACAAAGCTGTCACCGGAATATGGGTCCGGTCTGATGAGTCCATACCAGCAT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heo_NGS4_15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TCCCTTGGACTCATCAGACCGGACTGCC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et_NGS4_1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TTCCTGGACTCATCAGACCGGAAGGTG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et_NGS4_2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TCCCTGGACTCATCAGACCGGAAGGTG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et_NGS4_3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CTCCTGGACTCATCAGACCGGAAGGTG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et_NGS4_4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TTCCCCCTGGACTCATCAGACCGGAAGGTG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et_NGS4_5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TTCTTGGACTCATCAGACCGGAAGGTG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et_NGS4_6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TCCTTGGACTCATCAGACCGGAAGGTG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et_NGS4_7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TTCCCTGGACTCATCAGACCGGAAGGTG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et_NGS4_8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TTTCTGGACTCATCAGACCGGAAGGTG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et_NGS4_9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TTACCCCTGGACTCATCAGACCGGAAGGTG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et_NGS4_10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TTCACCCTGGACTCATCAGACCGGAAGGTG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et_NGS4_11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TTATCCCTGGACTCATCAGACCGGAAGGTG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et_NGS4_12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TTTCCCCTGGACTCATCAGACCGGAAGGTG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et_NGS4_13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TCCACCCTGGACTCATCAGACCGGAAGGTG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et_NGS4_14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TTTTCCCTGGACTCATCAGACCGGAAGGTG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et_NGS4_15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TCACCCCTGGACTCATCAGACCGGAAGGTG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ml_NGS4_1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CTCCAGGACTCATCAGACCGGATTTTT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ml_NGS4_2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CTCTAGGACTCATCAGACCGGATTTTT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ml_NGS4_3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CCCTAGGACTCATCAGACCGGATTTTT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ml_NGS4_4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CCCCAGGACTCATCAGACCGGATTTTT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ml_NGS4_5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CCCTTAGGACTCATCAGACCGGATTTTT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ml_NGS4_6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CGCTAGGACTCATCAGACCGGATTTTT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ml_NGS4_7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CCTTTAGGACTCATCAGACCGGATTTTT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ml_NGS4_8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CCTTAGGACTCATCAGACCGGATTTTT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ml_NSG4_9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CCCCTAGGACTCATCAGACCGGATTTTT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ml_NGS4_10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CTTCAGGACTCATCAGACCGGATTTTT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ml_NGS4_11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CTCGAGGACTCATCAGACCGGATTTTT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ml_NGS4_12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CTACTAGGACTCATCAGACCGGATTTTT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ml_NGS4_13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CCTCTAGGACTCATCAGACCGGATTTTT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ml_NGS4_14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TTCCAGGACTCATCAGACCGGATTTTT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ml_NGS4_15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CGCCAGGACTCATCAGACCGGATTTTT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Neo_NGS4_1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CCCCTGGACTCATCAGACCGGAGGACC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Neo_NGS4_2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TTCCGGGACTCATCAGACCGGAGGACC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Neo_NGS4_3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CTCCTGGACTCATCAGACCGGAGGACC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Neo_NGS4_4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CCCCCTGGACTCATCAGACCGGAGGACC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Neo_NGS4_5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CCACTGGACTCATCAGACCGGAGGACC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Neo_NGS4_6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CCCTTGGACTCATCAGACCGGAGGACC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Neo_NSG4_7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TTCTGGGACTCATCAGACCGGAGGACC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Neo_NGS4_8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TTACGGGACTCATCAGACCGGAGGACC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o_NGS4_9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CCTCTGGACTCATCAGACCGGAGGACC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Neo_NGS4_10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CCCCTTGGACTCATCAGACCGGAGGACC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Neo_NGS4_11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CCCGTGGACTCATCAGACCGGAGGACC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Neo_NGS4_12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CTCCAGGACTCATCAGACCGGAGGACC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Neo_NGS4_13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CCTCCTGGACTCATCAGACCGGAGGACC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Neo_NGS4_14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CTCTTGGACTCATCAGACCGGAGGACC</w:t>
            </w:r>
          </w:p>
        </w:tc>
      </w:tr>
      <w:tr w:rsidR="00AE4237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Neo_NGS4_15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4237" w:rsidRPr="007D7BD6" w:rsidRDefault="00AE4237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CTACTGGACTCATCAGACCGGAGGACC</w:t>
            </w:r>
          </w:p>
        </w:tc>
      </w:tr>
    </w:tbl>
    <w:p w:rsidR="00430E0D" w:rsidRDefault="00AE4237">
      <w:bookmarkStart w:id="0" w:name="_GoBack"/>
      <w:bookmarkEnd w:id="0"/>
    </w:p>
    <w:sectPr w:rsidR="00430E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237"/>
    <w:rsid w:val="0014088B"/>
    <w:rsid w:val="002222A4"/>
    <w:rsid w:val="00AE4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74F25C-F9D6-48FB-8CE4-89170008D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42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04</Words>
  <Characters>5154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1-03-09T02:07:00Z</dcterms:created>
  <dcterms:modified xsi:type="dcterms:W3CDTF">2021-03-09T02:08:00Z</dcterms:modified>
</cp:coreProperties>
</file>